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41"/>
        <w:tblW w:w="0" w:type="auto"/>
        <w:tblLayout w:type="fixed"/>
        <w:tblLook w:val="04A0"/>
      </w:tblPr>
      <w:tblGrid>
        <w:gridCol w:w="335"/>
        <w:gridCol w:w="1483"/>
        <w:gridCol w:w="3240"/>
        <w:gridCol w:w="1980"/>
        <w:gridCol w:w="1757"/>
        <w:gridCol w:w="781"/>
      </w:tblGrid>
      <w:tr w:rsidR="000D18A6" w:rsidRPr="000D18A6" w:rsidTr="000D18A6">
        <w:tc>
          <w:tcPr>
            <w:tcW w:w="957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D18A6" w:rsidRPr="000D18A6" w:rsidRDefault="000D18A6" w:rsidP="000D18A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ents of health education sessions</w:t>
            </w:r>
          </w:p>
        </w:tc>
      </w:tr>
      <w:tr w:rsidR="00EE01C4" w:rsidRPr="000D18A6" w:rsidTr="000D18A6">
        <w:tc>
          <w:tcPr>
            <w:tcW w:w="335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hapter</w:t>
            </w:r>
          </w:p>
        </w:tc>
        <w:tc>
          <w:tcPr>
            <w:tcW w:w="3240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ontents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 xml:space="preserve">Method 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edia/tools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ommunication with the participants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Establishing Communication and identifying barriers and rapport, elicit personal views on hypertension and its treatment, contextual influences on hypertension management (social, cultural, migration and finance)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communication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roduction of blood pressure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ne-NP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Understanding, measurement and meaning of numbers of blood pressure, healthy and unhealthy blood pressure range</w:t>
            </w:r>
            <w:r w:rsidRPr="000D18A6">
              <w:rPr>
                <w:rFonts w:ascii="Times New Roman" w:hAnsi="Times New Roman" w:cs="Times New Roman"/>
                <w:sz w:val="24"/>
                <w:szCs w:val="24"/>
                <w:lang w:bidi="ne-NP"/>
              </w:rPr>
              <w:t>, burden of hypertension in Nepal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lecture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Drawing pap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Pictures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 xml:space="preserve">Causes of high Blood pressure 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auses, non-modifiable risk factors, modifiable risk factors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lecture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Drawing pap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Pictures, cartoon,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15min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omplication of High blood pressure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Complications of  high blood pressure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lecture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Drawing pap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Picture showing complication,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15 min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 xml:space="preserve">Lifestyle management of high blood </w:t>
            </w: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essure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Healthy eating, nutritional recommendation based on Dietary approaches to stop hypertension (DASH), </w:t>
            </w: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hysical activity, maintaining healthy weight , limit (or avoid) alcohol, quit tobacco, reducing stress, tips for changing daily life in context of living condition of community 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teractive lecture, experience sharing by </w:t>
            </w: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mber of hypertension controlled group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awing pap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Pictures, cartoon,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edications of high blood pressure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dications of antihypertensive medication, Types of medicines, mechanisms to reduce blood pressure, monitoring of blood pressure medication, ways to reduce side effects of medicine, importance of adherence of medicine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lecture, experience sharing by member of hypertension controlled group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Drawing paper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Pictures, cartoon,</w:t>
            </w:r>
          </w:p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  <w:tr w:rsidR="00EE01C4" w:rsidRPr="000D18A6" w:rsidTr="000D18A6">
        <w:tc>
          <w:tcPr>
            <w:tcW w:w="335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83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WHO/ISH risk prediction chart for CVD</w:t>
            </w:r>
          </w:p>
        </w:tc>
        <w:tc>
          <w:tcPr>
            <w:tcW w:w="324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 xml:space="preserve">Introduction about the chart, way to use chart and calculating ten years risk, WHO recommendation for controlling blood pressure according to risk category </w:t>
            </w:r>
          </w:p>
        </w:tc>
        <w:tc>
          <w:tcPr>
            <w:tcW w:w="1980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Interactive lecture, demonstration</w:t>
            </w:r>
          </w:p>
        </w:tc>
        <w:tc>
          <w:tcPr>
            <w:tcW w:w="1757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WHO/ISH chart, Drawing paper</w:t>
            </w:r>
          </w:p>
        </w:tc>
        <w:tc>
          <w:tcPr>
            <w:tcW w:w="781" w:type="dxa"/>
          </w:tcPr>
          <w:p w:rsidR="00EE01C4" w:rsidRPr="000D18A6" w:rsidRDefault="00EE01C4" w:rsidP="000D18A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D18A6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</w:tr>
    </w:tbl>
    <w:p w:rsidR="00726B65" w:rsidRDefault="00726B65"/>
    <w:sectPr w:rsidR="00726B65" w:rsidSect="0005478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4BB7" w:rsidRDefault="00214BB7" w:rsidP="000D18A6">
      <w:pPr>
        <w:spacing w:after="0" w:line="240" w:lineRule="auto"/>
      </w:pPr>
      <w:r>
        <w:separator/>
      </w:r>
    </w:p>
  </w:endnote>
  <w:endnote w:type="continuationSeparator" w:id="0">
    <w:p w:rsidR="00214BB7" w:rsidRDefault="00214BB7" w:rsidP="000D18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4BB7" w:rsidRDefault="00214BB7" w:rsidP="000D18A6">
      <w:pPr>
        <w:spacing w:after="0" w:line="240" w:lineRule="auto"/>
      </w:pPr>
      <w:r>
        <w:separator/>
      </w:r>
    </w:p>
  </w:footnote>
  <w:footnote w:type="continuationSeparator" w:id="0">
    <w:p w:rsidR="00214BB7" w:rsidRDefault="00214BB7" w:rsidP="000D18A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8A6" w:rsidRDefault="000D18A6">
    <w:pPr>
      <w:pStyle w:val="Header"/>
    </w:pPr>
  </w:p>
  <w:p w:rsidR="000D18A6" w:rsidRDefault="000D18A6">
    <w:pPr>
      <w:pStyle w:val="Header"/>
    </w:pPr>
  </w:p>
  <w:p w:rsidR="000D18A6" w:rsidRDefault="000D18A6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E01C4"/>
    <w:rsid w:val="0001321E"/>
    <w:rsid w:val="00054786"/>
    <w:rsid w:val="000D18A6"/>
    <w:rsid w:val="00214BB7"/>
    <w:rsid w:val="00726B65"/>
    <w:rsid w:val="0073481E"/>
    <w:rsid w:val="00E51F34"/>
    <w:rsid w:val="00EE01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lang w:val="en-US" w:eastAsia="en-US" w:bidi="ne-NP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7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01C4"/>
    <w:pPr>
      <w:spacing w:after="0" w:line="240" w:lineRule="auto"/>
    </w:pPr>
    <w:rPr>
      <w:rFonts w:eastAsiaTheme="minorHAnsi"/>
      <w:szCs w:val="22"/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0D1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D18A6"/>
  </w:style>
  <w:style w:type="paragraph" w:styleId="Footer">
    <w:name w:val="footer"/>
    <w:basedOn w:val="Normal"/>
    <w:link w:val="FooterChar"/>
    <w:uiPriority w:val="99"/>
    <w:semiHidden/>
    <w:unhideWhenUsed/>
    <w:rsid w:val="000D18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D18A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2</Words>
  <Characters>1722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Dr-Mahesh</cp:lastModifiedBy>
  <cp:revision>4</cp:revision>
  <dcterms:created xsi:type="dcterms:W3CDTF">2016-12-11T17:10:00Z</dcterms:created>
  <dcterms:modified xsi:type="dcterms:W3CDTF">2021-06-25T16:02:00Z</dcterms:modified>
</cp:coreProperties>
</file>